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6: </w:t>
      </w:r>
      <w:r>
        <w:rPr/>
        <w:t>Description of columns in the flat-file forma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(1) </w:t>
      </w:r>
      <w:r>
        <w:rPr>
          <w:b/>
          <w:lang w:val="en-GB"/>
        </w:rPr>
        <w:t>Location</w:t>
      </w:r>
      <w:r>
        <w:rPr>
          <w:lang w:val="en-GB"/>
        </w:rPr>
        <w:t>: Exon (E) and intron (I) number according to cDNA sequence (NCBI, NM_000321.1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2) Genomic:</w:t>
      </w:r>
      <w:r>
        <w:rPr>
          <w:lang w:val="en-GB"/>
        </w:rPr>
        <w:t xml:space="preserve"> Description follows the recommendations published by Dunnen and Antonarakis [40] using the genomic sequence GenBank: L11910.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3) cDNA</w:t>
      </w:r>
      <w:r>
        <w:rPr>
          <w:lang w:val="en-GB"/>
        </w:rPr>
        <w:t xml:space="preserve"> changes as in Dunnen and Antonarakis [40], using the cDNA sequence NCBI: NM_000321.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4) Protein</w:t>
      </w:r>
      <w:r>
        <w:rPr>
          <w:lang w:val="en-GB"/>
        </w:rPr>
        <w:t>: Deduced changes at the protein level follow the recommendations by Dunnen and Antonarakis [40] using the protein sequence NCBI: NP_000312.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5) Consequences</w:t>
      </w:r>
      <w:r>
        <w:rPr>
          <w:lang w:val="en-GB"/>
        </w:rPr>
        <w:t>: predicted consequences are as follows: regulation (promoter), FS (truncating frame shift), IF (non-truncating in frame changes), MS (missense changes), NS (non-sense truncating mutations), SP (truncating mutations affecting splicing sites), SP-IF (in frame exon deletion due to splicing mutations), SP-MS (mutations affecting the last two nucleotides in exon can either be considered as MS or splicing mutati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6) Type of mutation</w:t>
      </w:r>
      <w:r>
        <w:rPr>
          <w:lang w:val="en-GB"/>
        </w:rPr>
        <w:t>: DUP (duplication) IN (insertion), DE (deletion), I_D (complex insertion and deletion), and PM (point mutation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7) Origin</w:t>
      </w:r>
      <w:r>
        <w:rPr>
          <w:lang w:val="en-GB"/>
        </w:rPr>
        <w:t>: Germ line or somatic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8) Sample</w:t>
      </w:r>
      <w:r>
        <w:rPr>
          <w:lang w:val="en-GB"/>
        </w:rPr>
        <w:t>: PB (peripheral blood) or FB (fibroblasts) for germ line, retino (retinoblastoma) and other (other tumours) for somatic mutati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9) Phenotype</w:t>
      </w:r>
      <w:r>
        <w:rPr>
          <w:lang w:val="en-GB"/>
        </w:rPr>
        <w:t>: B (sporadic bilateral), BF (bilateral familiar), U (sporadic unilateral), UF (unilateral familiar), UMF (unilateral multifocal), LP (familiar with low penetrance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10) Sex</w:t>
      </w:r>
      <w:r>
        <w:rPr>
          <w:lang w:val="en-GB"/>
        </w:rPr>
        <w:t>: F (female), M (male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11) Age</w:t>
      </w:r>
      <w:r>
        <w:rPr>
          <w:lang w:val="en-GB"/>
        </w:rPr>
        <w:t xml:space="preserve"> at diagnosis or treatment in month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12) Country</w:t>
      </w:r>
      <w:r>
        <w:rPr>
          <w:lang w:val="en-GB"/>
        </w:rPr>
        <w:t xml:space="preserve"> of origin of probands or of the main research group in publications, when the origin of probands was not report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13) References</w:t>
      </w:r>
      <w:r>
        <w:rPr>
          <w:lang w:val="en-GB"/>
        </w:rPr>
        <w:t xml:space="preserve"> linked to PubMed abstrac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14) Patient_ID</w:t>
      </w:r>
      <w:r>
        <w:rPr>
          <w:lang w:val="en-GB"/>
        </w:rPr>
        <w:t>, when available, as reported in publicati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(15) Remarks</w:t>
      </w:r>
      <w:r>
        <w:rPr>
          <w:lang w:val="en-GB"/>
        </w:rPr>
        <w:t>: any observation which can be useful in the context of a given mutation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2T09:44:00Z</dcterms:created>
  <dc:creator>apestana</dc:creator>
  <dc:description/>
  <dc:language>en-US</dc:language>
  <cp:lastModifiedBy>apestana</cp:lastModifiedBy>
  <dcterms:modified xsi:type="dcterms:W3CDTF">2005-04-25T14:27:00Z</dcterms:modified>
  <cp:revision>2</cp:revision>
  <dc:subject/>
  <dc:title>Additional File 6: Description of columns in the flat-file format</dc:title>
</cp:coreProperties>
</file>